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/>
        <w:t>1. Strains List.</w:t>
      </w:r>
    </w:p>
    <w:tbl>
      <w:tblPr>
        <w:tblW w:w="910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913"/>
        <w:gridCol w:w="1350"/>
      </w:tblGrid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rain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otyp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KM139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oΔ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hmlΔ::ADE1 hmrΔ::ADE1 ade1-100 leu2-3,112 lys5 trp1::hisG ura3-52 ade3::GAL-HO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KM179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oΔ MATα hmlΔ::ADE1 hmrΔ::ADE1 ade1-100 leu2-3,112 lys5 trp1::hisG ura3-52 ade3::GAL-HO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[1]</w:t>
              </w:r>
            </w:hyperlink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Y18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ho∆ MATα::URA3::HOcs hml∆::ADE1 hmr∆::ADE1 ade1-100 leu2-3,112 lys5 trp1::hisG ura3-52 ade3::GAL::HO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Y6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o∆ MAT∆3’::intron::ura3∆5’ hml∆::ADE1 hmr∆::ADE1 ade1-100 leu2-3,112 lys5 trp1::hisG ura3∆3’::intron::HOcs ade3::GAL::HO (thus his-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ZZ11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sgs1</w:t>
            </w:r>
            <w:r>
              <w:rPr>
                <w:rFonts w:cs="Times New Roman" w:ascii="Times New Roman" w:hAnsi="Times New Roman"/>
                <w:sz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K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exo1</w:t>
            </w:r>
            <w:r>
              <w:rPr>
                <w:rFonts w:cs="Times New Roman" w:ascii="Times New Roman" w:hAnsi="Times New Roman"/>
                <w:sz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::TRP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ZZ53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sgs1</w:t>
            </w:r>
            <w:r>
              <w:rPr>
                <w:rFonts w:cs="Times New Roman" w:ascii="Times New Roman" w:hAnsi="Times New Roman"/>
                <w:sz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K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exo1</w:t>
            </w:r>
            <w:r>
              <w:rPr>
                <w:rFonts w:cs="Times New Roman" w:ascii="Times New Roman" w:hAnsi="Times New Roman"/>
                <w:sz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::TRP1 mre11-H125N::URA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1291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-LEU2-tel/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-inc ade1 met13 ura3-52 leu2-3,112/leu2-3,112 thr4 hmlΔ::ADE1/hmlΔ::ADE3 hmrΔ::HYG ade3::GAL-HO FS2D::NAT  lys2::Ins(A4) on Chr III at the “16-kb” positio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AY1141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oΔ mat::leu2::hisG hmrΔ3 thr4 leu2 trp1 THR4-ura3-A(205bp)-HOcs-URA3-A ade3::GAL10-HO::NatMX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MV8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oΔ hml∆::ADE1 MATα∆::hisG hmr∆::ADE1 leu2-cs ade3::GAL::HO ade1 lys5 ura3-5, leu2::C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7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6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Z1::HPH::16bp microhomology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Z1::HPH::15bp microhomology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4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4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3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Z1::HPH::13bp microhomology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2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2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6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Z1::HPH::6bp microhomology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8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6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6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5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4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4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3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3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2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6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6 rad5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2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6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6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 yku70Δ::KAN rad52Δ::TR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7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yku70Δ::KAN rad52Δ::TR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2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yku70Δ::KAN rad52Δ::TR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0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5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1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10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1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15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2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20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2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25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5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MH, 50bp fla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.18.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0 rad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.18.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5 rad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.18.2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5 rad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6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7bp MH  lys2::Ins(A4) on Chr III at the “36-kb” positio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1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with 1 central mismatch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2C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with 2 central mismatch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2L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with 2 lateral mismatch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3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HPH::18bp with 3 mismatch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1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1MS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2C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CMS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2L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LMS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3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3MS yku70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1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1MS yku70Δ::KAN rad52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2C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CMS yku70Δ::KAN rad52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2L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LMS yku70Δ::KAN rad52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3MS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3MS yku70Δ::KAN rad52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7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7.18.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0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7.18.2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8.25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7.205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EAY1141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7.1300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MV80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8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dnl4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9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9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9.12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rad59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0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2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1Δ::KAN rad59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3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2Δ::KAN rad59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3.12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rad52Δ::KAN rad59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4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dnl4Δ::KAN rad52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5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exo1Δ::TRP sgs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6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exo1Δ::TRP sgs1Δ::KAN mre11-H125N-URA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7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59Δ::TRP rad52Δ::URA3 rad51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8.17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ev3Δ::LEU2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9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ad30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0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ev3Δ::LEU2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1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2 rad30Δ::TRP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2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ev3Δ::LEU2 rad30Δ::TR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3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1.17 rev3Δ::LEU2 rad30Δ::TRP pol32Δ::KAN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60.18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18bp microhomology::HPH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60.12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12bp microhomology::HPH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00.17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79 MATαZ1::HPH::17bp microhomology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00.13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JKM179 MATαZ1::HPH::13bp microhomology 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00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LY18 MATαZ1::HPH::17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00.13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LY18 MATαZ1::HPH::13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00A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39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Z1::URA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00B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79 MATαZ1::URA3::inverted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cut-site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00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300B MATαZ1::HPH::17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00.13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300B MATαZ1::HPH::13bp microhomology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0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SLY60 MATαZ1::HPH::17bp microhomology to MATα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1A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79 ura3Δ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1B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79 ura3-52::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-cut-site URA3 AmpR 17bp microhomology to MATα and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1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501B MATαZ1::HPH::17bp microhomology to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and MATα 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62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1B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JKM179 ura3-52::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-cut-site URA3 AmpR 17bp microhomology to MATα and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620" w:hRule="atLeast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1.17</w:t>
            </w:r>
          </w:p>
        </w:tc>
        <w:tc>
          <w:tcPr>
            <w:tcW w:w="59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501B MATαZ1::HPH::17bp microhomology to MA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and MATα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620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15.17</w:t>
            </w:r>
          </w:p>
        </w:tc>
        <w:tc>
          <w:tcPr>
            <w:tcW w:w="5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YDV501.17 exo1Δ::TRP sgs1Δ::KA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fldChar w:fldCharType="begin"/>
      </w:r>
      <w:r>
        <w:rPr>
          <w:sz w:val="24"/>
          <w:b/>
          <w:bCs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bCs/>
          <w:color w:val="000000"/>
          <w:sz w:val="24"/>
          <w:lang w:val="en-US" w:eastAsia="en-US"/>
        </w:rPr>
      </w:r>
      <w:r>
        <w:rPr>
          <w:sz w:val="24"/>
          <w:b/>
          <w:bCs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en-US"/>
        </w:rPr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1. Ma JL, Kim EM, Haber JE, Lee SE (2003) Yeast Mre11 and Rad1 proteins define a Ku-independent mechanism to repair double-strand breaks lacking overlapping end sequences. Mol Cell Biol 23: 8820-882</w:t>
      </w:r>
      <w:bookmarkEnd w:id="5"/>
      <w:r>
        <w:rPr>
          <w:rFonts w:cs="Times New Roman" w:ascii="Times New Roman" w:hAnsi="Times New Roman"/>
          <w:color w:val="000000"/>
          <w:sz w:val="24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t xml:space="preserve">2. Lee K, Zhang Y, Lee SE (2008) </w:t>
      </w:r>
      <w:r>
        <w:rPr>
          <w:rFonts w:cs="Times New Roman" w:ascii="Times New Roman" w:hAnsi="Times New Roman"/>
          <w:i/>
          <w:color w:val="000000"/>
          <w:sz w:val="24"/>
          <w:lang w:val="en-US" w:eastAsia="en-US"/>
        </w:rPr>
        <w:t>Saccharomyces cerevisiae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 xml:space="preserve"> ATM orthologue suppresses break-induced chromosome translocations. Nature 454: 543-546.</w:t>
      </w:r>
      <w:bookmarkEnd w:id="4"/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t xml:space="preserve">3. Shim EY, Chung WH, Nicolette ML, Zhang Y, Davis M, et al. (2010) </w:t>
      </w:r>
      <w:r>
        <w:rPr>
          <w:rFonts w:cs="Times New Roman" w:ascii="Times New Roman" w:hAnsi="Times New Roman"/>
          <w:i/>
          <w:color w:val="000000"/>
          <w:sz w:val="24"/>
          <w:lang w:val="en-US" w:eastAsia="en-US"/>
        </w:rPr>
        <w:t>Saccharomyces cerevisiae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 xml:space="preserve"> Mre11/Rad50/Xrs2 and Ku proteins regulate association of Exo1 and Dna2 with DNA breaks. EMBO J 29: 3370-3380.</w:t>
      </w:r>
      <w:bookmarkEnd w:id="3"/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lang w:val="en-US" w:eastAsia="en-US"/>
        </w:rPr>
      </w:pPr>
      <w:bookmarkStart w:id="6" w:name="_ENREF_4"/>
      <w:r>
        <w:rPr>
          <w:rFonts w:cs="Times New Roman" w:ascii="Times New Roman" w:hAnsi="Times New Roman"/>
          <w:color w:val="000000"/>
          <w:sz w:val="24"/>
          <w:lang w:val="en-US" w:eastAsia="en-US"/>
        </w:rPr>
        <w:t>4. Deem A, Keszthelyi A, Blackgrove T, Vayl A, Coffey B, et al. (2011) Break-induced replication is highly inaccurate. PLoS Biol 9: e1000594.</w:t>
      </w:r>
      <w:bookmarkEnd w:id="6"/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lang w:val="en-US" w:eastAsia="en-US"/>
        </w:rPr>
      </w:pPr>
      <w:bookmarkStart w:id="7" w:name="_ENREF_5"/>
      <w:r>
        <w:rPr>
          <w:rFonts w:cs="Times New Roman" w:ascii="Times New Roman" w:hAnsi="Times New Roman"/>
          <w:color w:val="000000"/>
          <w:sz w:val="24"/>
          <w:lang w:val="en-US" w:eastAsia="en-US"/>
        </w:rPr>
        <w:t>5. Toh GW, Sugawara N, Dong J, Toth R, Lee SE, et al. (2010) Mec1/Tel1-dependent phosphorylation of Slx4 stimulates Rad1-Rad10-dependent cleavage of non-homologous DNA tails. DNA Repair (Amst) 9: 718-726.</w:t>
      </w:r>
      <w:bookmarkEnd w:id="7"/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t>6. Vaze MB, Pellicioli A, Lee SE, Ira G, Liberi G, et al. (2002) Recovery from checkpoint-mediated arrest after repair of a double-strand break requires Srs2 helicase. Mol Cell 10: 373-385.</w:t>
      </w:r>
      <w:r/>
      <w:r>
        <w:rPr>
          <w:sz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jc w:val="left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jc w:val="left"/>
    </w:pPr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</w:rPr>
  </w:style>
  <w:style w:type="paragraph" w:styleId="Font8">
    <w:name w:val="font8"/>
    <w:basedOn w:val="Normal"/>
    <w:qFormat/>
    <w:pPr>
      <w:jc w:val="left"/>
    </w:pPr>
    <w:rPr>
      <w:rFonts w:ascii="Times New Roman" w:hAnsi="Times New Roman" w:cs="Times New Roman"/>
      <w:b/>
      <w:bCs/>
      <w:i/>
      <w:iCs/>
      <w:sz w:val="20"/>
      <w:szCs w:val="20"/>
    </w:rPr>
  </w:style>
  <w:style w:type="paragraph" w:styleId="Font9">
    <w:name w:val="font9"/>
    <w:basedOn w:val="Normal"/>
    <w:qFormat/>
    <w:pPr>
      <w:jc w:val="left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styleId="Font10">
    <w:name w:val="font10"/>
    <w:basedOn w:val="Normal"/>
    <w:qFormat/>
    <w:pPr>
      <w:jc w:val="left"/>
    </w:pPr>
    <w:rPr>
      <w:rFonts w:ascii="Times New Roman" w:hAnsi="Times New Roman" w:cs="Times New Roman"/>
      <w:color w:val="000000"/>
      <w:sz w:val="20"/>
      <w:szCs w:val="20"/>
    </w:rPr>
  </w:style>
  <w:style w:type="paragraph" w:styleId="Font11">
    <w:name w:val="font11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  <w:u w:val="single"/>
    </w:rPr>
  </w:style>
  <w:style w:type="paragraph" w:styleId="Font12">
    <w:name w:val="font12"/>
    <w:basedOn w:val="Normal"/>
    <w:qFormat/>
    <w:pPr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styleId="Font13">
    <w:name w:val="font13"/>
    <w:basedOn w:val="Normal"/>
    <w:qFormat/>
    <w:pPr>
      <w:jc w:val="left"/>
    </w:pPr>
    <w:rPr>
      <w:rFonts w:ascii="Times New Roman" w:hAnsi="Times New Roman" w:cs="Times New Roman"/>
      <w:sz w:val="20"/>
      <w:szCs w:val="20"/>
      <w:u w:val="single"/>
    </w:rPr>
  </w:style>
  <w:style w:type="paragraph" w:styleId="Font14">
    <w:name w:val="font14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</w:rPr>
  </w:style>
  <w:style w:type="paragraph" w:styleId="Font15">
    <w:name w:val="font15"/>
    <w:basedOn w:val="Normal"/>
    <w:qFormat/>
    <w:pPr>
      <w:jc w:val="left"/>
    </w:pPr>
    <w:rPr>
      <w:rFonts w:ascii="Times New Roman" w:hAnsi="Times New Roman" w:cs="Times New Roman"/>
      <w:sz w:val="20"/>
      <w:szCs w:val="20"/>
    </w:rPr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33">
    <w:name w:val="xl33"/>
    <w:basedOn w:val="Normal"/>
    <w:qFormat/>
    <w:pP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4">
    <w:name w:val="xl44"/>
    <w:basedOn w:val="Normal"/>
    <w:qFormat/>
    <w:pPr>
      <w:pBdr>
        <w:bottom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9">
    <w:name w:val="xl49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0">
    <w:name w:val="xl50"/>
    <w:basedOn w:val="Normal"/>
    <w:qFormat/>
    <w:pPr>
      <w:pBdr>
        <w:bottom w:val="single" w:sz="8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52">
    <w:name w:val="xl5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3">
    <w:name w:val="xl53"/>
    <w:basedOn w:val="Normal"/>
    <w:qFormat/>
    <w:pPr>
      <w:pBdr>
        <w:bottom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8:42:00Z</dcterms:created>
  <dc:creator>Diana Villarreal</dc:creator>
  <dc:description/>
  <cp:keywords/>
  <dc:language>en-US</dc:language>
  <cp:lastModifiedBy>Sarah Ciston</cp:lastModifiedBy>
  <dcterms:modified xsi:type="dcterms:W3CDTF">2012-10-09T19:41:00Z</dcterms:modified>
  <cp:revision>4</cp:revision>
  <dc:subject/>
  <dc:title/>
</cp:coreProperties>
</file>